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  <w:t>Table S4: Details HIV-1 Clade C population data set</w:t>
      </w:r>
      <w:r>
        <w:fldChar w:fldCharType="begin"/>
      </w:r>
      <w:r>
        <w:rPr/>
        <w:instrText xml:space="preserve"> XE "5 Details HIV-1 Clade C population data set." \f "User-Defined"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widowControl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</w:r>
    </w:p>
    <w:tbl>
      <w:tblPr>
        <w:tblW w:w="805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0"/>
        <w:gridCol w:w="1150"/>
        <w:gridCol w:w="1150"/>
        <w:gridCol w:w="1150"/>
        <w:gridCol w:w="1150"/>
        <w:gridCol w:w="1151"/>
      </w:tblGrid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rotein (# samples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density per 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2008-&gt;20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half-life</w:t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i/>
                <w:i/>
                <w:i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NV (346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820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1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73.5-&gt;271.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108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9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1.3-&gt;31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580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4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5.9-&gt;15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978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 (577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47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3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18.3-&gt;116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914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5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4.6-&gt;14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222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0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6-&gt;4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50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NEF (374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0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5.7-&gt;51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0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03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2-&gt;5.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27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1-&gt;2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21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 (279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793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5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7.9-&gt;256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82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38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2.5-&gt;32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80095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38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2.4-&gt;12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REV (295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67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9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2.7-&gt;21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81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799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2-&gt;3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8684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15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8-&gt;0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71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TAT (286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71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8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.3-&gt;16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5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5-&gt;1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81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37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-&gt;0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49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IF (295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21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8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4.9-&gt;55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59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7.1-&gt;7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64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6-&gt;2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053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R (298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73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0.1-&gt;30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8964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66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3-&gt;3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56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66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5-&gt;1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U (293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871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7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0.8-&gt;30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5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5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3-&gt;4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61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38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9-&gt;1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23 y</w:t>
            </w:r>
          </w:p>
        </w:tc>
      </w:tr>
    </w:tbl>
    <w:p>
      <w:pPr>
        <w:pStyle w:val="Normal"/>
        <w:widowControl/>
        <w:jc w:val="both"/>
        <w:rPr>
          <w:rFonts w:cs="Times"/>
          <w:sz w:val="19"/>
          <w:szCs w:val="19"/>
          <w:lang w:val="en-US" w:eastAsia="en-US"/>
        </w:rPr>
      </w:pPr>
      <w:r>
        <w:rPr>
          <w:rFonts w:cs="Times"/>
          <w:sz w:val="19"/>
          <w:szCs w:val="19"/>
          <w:lang w:val="en-US" w:eastAsia="en-US"/>
        </w:rPr>
      </w:r>
    </w:p>
    <w:p>
      <w:pPr>
        <w:pStyle w:val="Normal"/>
        <w:widowControl/>
        <w:jc w:val="both"/>
        <w:rPr/>
      </w:pPr>
      <w:r>
        <w:rPr/>
        <w:t>See Table S3 for an explanation of the columns. Removed proteins with less than 50 samples. Statistical test: Kendall Tau rank correlation test, with p-values &lt; 0.001 in bold face.</w:t>
      </w:r>
      <w:r>
        <w:rPr>
          <w:sz w:val="24"/>
          <w:szCs w:val="24"/>
        </w:rPr>
        <w:t xml:space="preserve"> </w:t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Times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Time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Time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rFonts w:cs="Times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rFonts w:cs="Times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0:44:00Z</dcterms:created>
  <dc:creator>Administrator</dc:creator>
  <dc:description/>
  <cp:keywords/>
  <dc:language>en-US</dc:language>
  <cp:lastModifiedBy>bioinf</cp:lastModifiedBy>
  <dcterms:modified xsi:type="dcterms:W3CDTF">2008-10-07T14:04:00Z</dcterms:modified>
  <cp:revision>6</cp:revision>
  <dc:subject/>
  <dc:title>Original file was supplement.tex</dc:title>
</cp:coreProperties>
</file>